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50" w:rsidRPr="00FA41D4" w:rsidRDefault="00AF2950" w:rsidP="00AF2950">
      <w:pPr>
        <w:widowControl w:val="0"/>
        <w:autoSpaceDE w:val="0"/>
        <w:autoSpaceDN w:val="0"/>
        <w:adjustRightInd w:val="0"/>
        <w:spacing w:line="480" w:lineRule="auto"/>
        <w:rPr>
          <w:rFonts w:eastAsia="ＭＳ ゴシック"/>
          <w:b/>
          <w:color w:val="000000"/>
        </w:rPr>
      </w:pPr>
      <w:r>
        <w:rPr>
          <w:rFonts w:eastAsia="ＭＳ ゴシック"/>
          <w:b/>
          <w:color w:val="000000"/>
        </w:rPr>
        <w:t>SUPPLEMENTARY TABLE S1</w:t>
      </w:r>
    </w:p>
    <w:p w:rsidR="00AF2950" w:rsidRDefault="00AF2950" w:rsidP="00AF2950">
      <w:pPr>
        <w:spacing w:line="480" w:lineRule="auto"/>
        <w:rPr>
          <w:b/>
        </w:rPr>
      </w:pPr>
      <w:r>
        <w:rPr>
          <w:b/>
        </w:rPr>
        <w:t>Yeast strains in this study</w:t>
      </w:r>
    </w:p>
    <w:tbl>
      <w:tblPr>
        <w:tblW w:w="7042" w:type="dxa"/>
        <w:tblInd w:w="93" w:type="dxa"/>
        <w:tblLook w:val="04A0" w:firstRow="1" w:lastRow="0" w:firstColumn="1" w:lastColumn="0" w:noHBand="0" w:noVBand="1"/>
      </w:tblPr>
      <w:tblGrid>
        <w:gridCol w:w="1301"/>
        <w:gridCol w:w="5741"/>
      </w:tblGrid>
      <w:tr w:rsidR="00AF2950" w:rsidRPr="00010405" w:rsidTr="00E2351E">
        <w:trPr>
          <w:trHeight w:val="361"/>
        </w:trPr>
        <w:tc>
          <w:tcPr>
            <w:tcW w:w="13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10405">
              <w:rPr>
                <w:rFonts w:ascii="Calibri" w:eastAsia="Times New Roman" w:hAnsi="Calibri"/>
                <w:b/>
                <w:bCs/>
                <w:color w:val="000000"/>
              </w:rPr>
              <w:t>Strain #</w:t>
            </w:r>
          </w:p>
        </w:tc>
        <w:tc>
          <w:tcPr>
            <w:tcW w:w="574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010405">
              <w:rPr>
                <w:rFonts w:ascii="Calibri" w:eastAsia="Times New Roman" w:hAnsi="Calibri"/>
                <w:b/>
                <w:bCs/>
                <w:color w:val="000000"/>
              </w:rPr>
              <w:t>Genotype</w:t>
            </w:r>
          </w:p>
        </w:tc>
      </w:tr>
      <w:tr w:rsidR="00AF2950" w:rsidRPr="00010405" w:rsidTr="00E2351E">
        <w:trPr>
          <w:trHeight w:val="340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165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237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cp2::DCP2-GFP-His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23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DHH1-GF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23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264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xrn1::XRN1-GFP-His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27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-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dcp1::DCP1-GFP-His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304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edc3::EDC3-GFP-His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331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KanMX6 dcp2::DCP2-GFP-His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490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02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 not1::NOT1-3HA-His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05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not1::NOT1-3HA-HisMX6 pDHH1-TA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06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 not1::NOT1-3HA-His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2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fba1::FBA1-FLAG-PP7CP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3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fba1::FBA1-FLAG-PP7CP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33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fba1::FBA1-FLAG-PP7CP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/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35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trp1-1 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hh1∆::NatMX6 fba1::FBA1-FLAG-PP7CP-Kan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37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trp1-1 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hh1∆::NatMX6 fba1::FBA1-FLAG-PP7CP-Kan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3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trp1-1 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hh1∆::NatMX6 fba1::FBA1-FLAG-PP7CP-Kan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/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17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/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20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/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242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244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246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dhh1∆::KanMX6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MX6 pGF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336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MX6 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pGFP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33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p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HH1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34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p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344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p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GFP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346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p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HH1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61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NatMX6 fba1::FBA1-FLAG-PP7L::Kan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p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E38C7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6XHIS-PP7CP-URA3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70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112 trp1-1 dhh1::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xr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n1::XRN1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707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1 leu2-3, 112 trp1-1 dhh1::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cp1::DCP1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71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1 leu2-3, 112 trp1-1 dhh1::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e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c3::EDC3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83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xr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n1::XRN1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84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cp1::DCP1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5852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cp2::DCP2-mCherry-Nat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 e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c3::EDC3-GFP-His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14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11</w:t>
            </w:r>
            <w:proofErr w:type="gramStart"/>
            <w:r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dcp2::DCP2-GFP-HisMX6, dhh1::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142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 xml:space="preserve"> 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dcp2::DCP2-GFP-HisMX6 xrn1∆::Kan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186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p1-1 leu2-3, 112∆::CG-LEU2-NOT1-TAP not1∆::TRP1 dcp1::DCP1-GFP-His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19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p1-1 leu2-3, 112∆::CG-LEU2-NOT1</w:t>
            </w:r>
            <w:r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9X-Dhh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 not1∆::TRP1 dcp1::DCP1-GFP-His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p1-1 leu2-3, 112∆::CG-LEU2-NOT1-TAP , not1∆::TRP1 dhh1::DHH1-GFP-URA3 dcp2::DCP2-mCherry-Nat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p1-1 leu2-3, 112∆::CG-LEU2-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NOT1</w:t>
            </w:r>
            <w:r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9X-Dhh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 , not1∆::TRP1 dhh1::DHH1-GFP-URA3 dcp2::DCP2-mCherry-Nat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3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p1-1 leu2-3, 112∆::CG-LEU2-NOT1-TAP not1∆::TRP1 xrn1::XRN1-GFP-HisMX6 dcp2::DCP2-mCherry-Nat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5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p1-1 leu2-3, 112∆::CG-LEU2-NOT1</w:t>
            </w:r>
            <w:r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9X-Dhh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 not1∆::TRP1 xrn1::XRN1-GFP-HisMX6 dcp2::DCP2-mCherry-Nat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7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p1-1 leu2-3, 112∆::CG-LEU2-NOT1-TAP not1∆::TRP1 edc3::EDC3-GFP-HisMX6 dcp2::DCP2-mCherry-NatMX6</w:t>
            </w:r>
          </w:p>
        </w:tc>
      </w:tr>
      <w:tr w:rsidR="00AF2950" w:rsidRPr="00010405" w:rsidTr="00E2351E">
        <w:trPr>
          <w:trHeight w:val="957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49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tr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p1-1 leu2-3, 112∆::CG-LEU2-NOT1</w:t>
            </w:r>
            <w:r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9X-Dhh1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TAP not1∆::TRP1 edc3::EDC3-GFP-HisMX6 dcp2::DCP2-mCherry-Nat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50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pDHH1-GFP-URA3 dcp2::DCP2-mCherry-Nat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51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lph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p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-GFP-URA3 dcp2::DCP2-mCherry-NatMX6</w:t>
            </w:r>
          </w:p>
        </w:tc>
      </w:tr>
      <w:tr w:rsidR="00AF2950" w:rsidRPr="00010405" w:rsidTr="00E2351E">
        <w:trPr>
          <w:trHeight w:val="63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54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pab1::PAB1-GFP::HisMX6 dcp2::DCP2-mCherry-NatMX6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</w:t>
            </w:r>
            <w:r w:rsidRPr="00010405">
              <w:rPr>
                <w:rFonts w:ascii="Calibri" w:eastAsia="Times New Roman" w:hAnsi="Calibri"/>
                <w:color w:val="000000"/>
              </w:rPr>
              <w:t>6555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::DHH1</w:t>
            </w:r>
            <w:r w:rsidRPr="000536C3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010405">
              <w:rPr>
                <w:rFonts w:ascii="Calibri" w:eastAsia="Times New Roman" w:hAnsi="Calibri"/>
                <w:i/>
                <w:iCs/>
                <w:color w:val="000000"/>
              </w:rPr>
              <w:t xml:space="preserve"> pab1::PAB1-GFP::HisMX6 dcp2::DCP2-mCherry-NatMX6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37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dcp2::DCP2-mCherry-NatMX6 xrn1::XRN1-GFP-HisMX6 pDHH1-TAP-URA3 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38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xrn1::XRN1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39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xrn1::XRN1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0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dcp1::DCP1-GFP-HisMX6 pDHH1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1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dcp1::DCP1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2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dcp1::DCP1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3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edc3::EDC3-GFP-HisMX6 pDHH1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4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edc3::EDC3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5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</w:t>
            </w:r>
            <w:r w:rsidRPr="006529C9">
              <w:rPr>
                <w:rFonts w:ascii="Calibri" w:eastAsia="Times New Roman" w:hAnsi="Calibri"/>
                <w:color w:val="000000"/>
              </w:rPr>
              <w:t xml:space="preserve">dhh1∆::KanMX6 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dcp2::DCP2-mCherry-NatMX6 edc3::EDC3-GFP-His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TA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6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 not1::NOT1-3HA-HisMX6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7</w:t>
            </w:r>
          </w:p>
        </w:tc>
        <w:tc>
          <w:tcPr>
            <w:tcW w:w="5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KanMX6 dcp2::DCP2-mCherry-Nat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F66R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  <w:tr w:rsidR="00AF2950" w:rsidRPr="00010405" w:rsidTr="00E2351E">
        <w:trPr>
          <w:trHeight w:val="978"/>
        </w:trPr>
        <w:tc>
          <w:tcPr>
            <w:tcW w:w="130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F2950" w:rsidRDefault="00AF2950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WY6848</w:t>
            </w:r>
          </w:p>
        </w:tc>
        <w:tc>
          <w:tcPr>
            <w:tcW w:w="5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AF2950" w:rsidRPr="00010405" w:rsidRDefault="00AF2950" w:rsidP="00E2351E">
            <w:pPr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MAT a ade2-1 can1-100 GAL phi+ his3-11</w:t>
            </w:r>
            <w:proofErr w:type="gramStart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,15</w:t>
            </w:r>
            <w:proofErr w:type="gramEnd"/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 xml:space="preserve"> ura3-1 leu2-3, 112 trp1-1 dhh1∆::KanMX6 dcp2::DCP2-mCherry-NatMX6 pDHH1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73A</w:t>
            </w:r>
            <w:r w:rsidRPr="006529C9">
              <w:rPr>
                <w:rFonts w:ascii="Calibri" w:eastAsia="Times New Roman" w:hAnsi="Calibri"/>
                <w:i/>
                <w:iCs/>
                <w:color w:val="000000"/>
              </w:rPr>
              <w:t>-GFP-URA3</w:t>
            </w:r>
          </w:p>
        </w:tc>
      </w:tr>
    </w:tbl>
    <w:p w:rsidR="00AF2950" w:rsidRPr="00C34299" w:rsidRDefault="00AF2950" w:rsidP="00AF2950">
      <w:pPr>
        <w:spacing w:line="480" w:lineRule="auto"/>
        <w:rPr>
          <w:b/>
        </w:rPr>
      </w:pPr>
      <w:r>
        <w:rPr>
          <w:b/>
        </w:rPr>
        <w:br/>
      </w:r>
      <w:bookmarkStart w:id="0" w:name="_GoBack"/>
      <w:bookmarkEnd w:id="0"/>
    </w:p>
    <w:p w:rsidR="00B51C87" w:rsidRDefault="00B51C87"/>
    <w:sectPr w:rsidR="00B51C87" w:rsidSect="00B51C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50"/>
    <w:rsid w:val="003A2165"/>
    <w:rsid w:val="00AF2950"/>
    <w:rsid w:val="00B5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5E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92</Words>
  <Characters>7368</Characters>
  <Application>Microsoft Macintosh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inrich</dc:creator>
  <cp:keywords/>
  <dc:description/>
  <cp:lastModifiedBy>Stephanie Heinrich</cp:lastModifiedBy>
  <cp:revision>1</cp:revision>
  <dcterms:created xsi:type="dcterms:W3CDTF">2016-09-26T11:37:00Z</dcterms:created>
  <dcterms:modified xsi:type="dcterms:W3CDTF">2016-09-26T11:39:00Z</dcterms:modified>
</cp:coreProperties>
</file>